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380175" w14:textId="2AA9AC19" w:rsidR="00C85374" w:rsidRDefault="0085685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data file 7</w:t>
      </w:r>
      <w:bookmarkStart w:id="0" w:name="_GoBack"/>
      <w:bookmarkEnd w:id="0"/>
    </w:p>
    <w:p w14:paraId="2D016A54" w14:textId="2A58D61C" w:rsidR="00A85B6E" w:rsidRDefault="00A85B6E">
      <w:pPr>
        <w:rPr>
          <w:rFonts w:ascii="Times New Roman" w:hAnsi="Times New Roman" w:cs="Times New Roman"/>
          <w:b/>
        </w:rPr>
      </w:pPr>
      <w:r w:rsidRPr="00F932EB">
        <w:rPr>
          <w:rFonts w:ascii="Times New Roman" w:hAnsi="Times New Roman" w:cs="Arial"/>
          <w:lang w:eastAsia="en-GB"/>
        </w:rPr>
        <w:t>Wilcoxon signed rank test or paired t-test</w:t>
      </w:r>
    </w:p>
    <w:p w14:paraId="45B40BC4" w14:textId="77777777" w:rsidR="00F26380" w:rsidRDefault="00F26380">
      <w:pPr>
        <w:rPr>
          <w:rFonts w:ascii="Times New Roman" w:hAnsi="Times New Roman" w:cs="Times New Roman"/>
          <w:b/>
        </w:rPr>
      </w:pPr>
    </w:p>
    <w:tbl>
      <w:tblPr>
        <w:tblW w:w="6580" w:type="dxa"/>
        <w:jc w:val="center"/>
        <w:tblInd w:w="108" w:type="dxa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</w:tblGrid>
      <w:tr w:rsidR="00F26380" w:rsidRPr="0014033E" w14:paraId="4E7D34B9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49A5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9E11854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431B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4033E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  <w:proofErr w:type="gram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2E8F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4033E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  <w:proofErr w:type="gram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164B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4033E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  <w:r w:rsidRPr="0014033E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F5C4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4033E">
              <w:rPr>
                <w:rFonts w:ascii="Times New Roman" w:eastAsia="Times New Roman" w:hAnsi="Times New Roman" w:cs="Times New Roman"/>
                <w:color w:val="000000"/>
              </w:rPr>
              <w:t>fdr</w:t>
            </w:r>
            <w:proofErr w:type="spellEnd"/>
            <w:proofErr w:type="gramEnd"/>
            <w:r w:rsidRPr="0014033E">
              <w:rPr>
                <w:rFonts w:ascii="Times New Roman" w:eastAsia="Times New Roman" w:hAnsi="Times New Roman" w:cs="Times New Roman"/>
                <w:color w:val="000000"/>
              </w:rPr>
              <w:t xml:space="preserve">-adjusted </w:t>
            </w:r>
            <w:proofErr w:type="spellStart"/>
            <w:r w:rsidRPr="0014033E">
              <w:rPr>
                <w:rFonts w:ascii="Times New Roman" w:eastAsia="Times New Roman" w:hAnsi="Times New Roman" w:cs="Times New Roman"/>
                <w:color w:val="000000"/>
              </w:rPr>
              <w:t>pvalues</w:t>
            </w:r>
            <w:proofErr w:type="spellEnd"/>
          </w:p>
        </w:tc>
      </w:tr>
      <w:tr w:rsidR="00F26380" w:rsidRPr="0014033E" w14:paraId="5E2C585A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72DA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SFRP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E046" w14:textId="72B6412E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HR</w:t>
            </w:r>
            <w:r w:rsidR="00890691" w:rsidRPr="0014033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B76C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637C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36D5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F26380" w:rsidRPr="0014033E" w14:paraId="641D6251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5FC4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SFRP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D1B3" w14:textId="1995DBB8" w:rsidR="00F26380" w:rsidRPr="0014033E" w:rsidRDefault="00890691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HR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7E4A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DAE9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0A6A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F26380" w:rsidRPr="0014033E" w14:paraId="3AE25720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A726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SOX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41F6" w14:textId="1450B29E" w:rsidR="00F26380" w:rsidRPr="0014033E" w:rsidRDefault="00890691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HR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3615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BAEA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8371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F26380" w:rsidRPr="0014033E" w14:paraId="1ACFD371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2EA2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WIF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C5AE" w14:textId="351A0624" w:rsidR="00F26380" w:rsidRPr="0014033E" w:rsidRDefault="00890691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HR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9355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E5AB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9708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F26380" w:rsidRPr="0014033E" w14:paraId="05AF700B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5F1B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DKK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6C78" w14:textId="03F33250" w:rsidR="00F26380" w:rsidRPr="0014033E" w:rsidRDefault="00890691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HR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1362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5DA2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F12F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F26380" w:rsidRPr="0014033E" w14:paraId="680E843C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12EA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WNT3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6856" w14:textId="0EB44D3A" w:rsidR="00F26380" w:rsidRPr="0014033E" w:rsidRDefault="00890691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HR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701B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6C83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B9FA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F26380" w:rsidRPr="0014033E" w14:paraId="1C1A22D1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D887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SFRP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67A5" w14:textId="38C9E54F" w:rsidR="00F26380" w:rsidRPr="0014033E" w:rsidRDefault="00890691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HR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EC0D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70A9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D73D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F26380" w:rsidRPr="0014033E" w14:paraId="174DCD7B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75BB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DKK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5D8D" w14:textId="1D593699" w:rsidR="00F26380" w:rsidRPr="0014033E" w:rsidRDefault="00890691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HR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C32A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ED0A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56C0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F26380" w:rsidRPr="0014033E" w14:paraId="4B7DFAC8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B756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SFRP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14F1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2BF5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17A5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CCEA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F26380" w:rsidRPr="0014033E" w14:paraId="03624194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B953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WIF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89DC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7532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C273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93F8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F26380" w:rsidRPr="0014033E" w14:paraId="180AA49B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6BE2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DKK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A1E1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1A6B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4100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9DCC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F26380" w:rsidRPr="0014033E" w14:paraId="00A92987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8DC5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SFRP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B8FF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0758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ACB6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919E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F26380" w:rsidRPr="0014033E" w14:paraId="31CC9B58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CC53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7367" w14:textId="77987D06" w:rsidR="00F26380" w:rsidRPr="0014033E" w:rsidRDefault="00890691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HR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2756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DDD0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7105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F26380" w:rsidRPr="0014033E" w14:paraId="2C427755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403C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SFRP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F94B" w14:textId="3E9CBC46" w:rsidR="00F26380" w:rsidRPr="0014033E" w:rsidRDefault="00890691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HR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6E43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ED23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27A9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</w:tr>
      <w:tr w:rsidR="00F26380" w:rsidRPr="0014033E" w14:paraId="249A6C18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B1F4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WNT3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8859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ACB4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3E38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D977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</w:tr>
      <w:tr w:rsidR="00F26380" w:rsidRPr="0014033E" w14:paraId="65A25C93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A198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TNNB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2BFF" w14:textId="0F03AC79" w:rsidR="00F26380" w:rsidRPr="0014033E" w:rsidRDefault="00890691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HR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9F11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2951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CF9C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</w:tr>
      <w:tr w:rsidR="00F26380" w:rsidRPr="0014033E" w14:paraId="0EF45AEA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697E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GSK3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C470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E956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4A67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3A2C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</w:tr>
      <w:tr w:rsidR="00F26380" w:rsidRPr="0014033E" w14:paraId="6B2C8384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8DEF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SFRP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FC3D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9803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7B7D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406E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</w:tr>
      <w:tr w:rsidR="00F26380" w:rsidRPr="0014033E" w14:paraId="49DFC251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4AB4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WNT5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96AA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9EDF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A3CE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0B06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</w:tr>
      <w:tr w:rsidR="00F26380" w:rsidRPr="0014033E" w14:paraId="0F0AC6AF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6ECD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WNT5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6BFE" w14:textId="5CB30229" w:rsidR="00F26380" w:rsidRPr="0014033E" w:rsidRDefault="00890691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HR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A79E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4903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F885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206</w:t>
            </w:r>
          </w:p>
        </w:tc>
      </w:tr>
      <w:tr w:rsidR="00F26380" w:rsidRPr="0014033E" w14:paraId="573C37A3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DC2D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SOX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7175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5770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5DE5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FDD9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209</w:t>
            </w:r>
          </w:p>
        </w:tc>
      </w:tr>
      <w:tr w:rsidR="00F26380" w:rsidRPr="0014033E" w14:paraId="708211D8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3ED5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DVL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4A51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F692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FD4D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7101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</w:tr>
      <w:tr w:rsidR="00F26380" w:rsidRPr="0014033E" w14:paraId="6E4B1BE6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8D8B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DVL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F3EC" w14:textId="3187B8F2" w:rsidR="00F26380" w:rsidRPr="0014033E" w:rsidRDefault="00890691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HR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8A30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2B08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9258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363</w:t>
            </w:r>
          </w:p>
        </w:tc>
      </w:tr>
      <w:tr w:rsidR="00F26380" w:rsidRPr="0014033E" w14:paraId="29CDE6E2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2FE7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DH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99BE" w14:textId="219A829C" w:rsidR="00F26380" w:rsidRPr="0014033E" w:rsidRDefault="00890691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HR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EC49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7353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29F2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431</w:t>
            </w:r>
          </w:p>
        </w:tc>
      </w:tr>
      <w:tr w:rsidR="00F26380" w:rsidRPr="0014033E" w14:paraId="034BE3A4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27E5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GSK3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5415" w14:textId="48B70834" w:rsidR="00F26380" w:rsidRPr="0014033E" w:rsidRDefault="00890691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HR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85F1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3FFF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4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047D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</w:tr>
      <w:tr w:rsidR="00F26380" w:rsidRPr="0014033E" w14:paraId="1C2099F9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AED9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XIN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6B03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3B10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C116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4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2E9B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</w:tr>
      <w:tr w:rsidR="00F26380" w:rsidRPr="0014033E" w14:paraId="37E502A4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98A2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DH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5B04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6BF7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AF76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F558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</w:tr>
      <w:tr w:rsidR="00F26380" w:rsidRPr="0014033E" w14:paraId="51F4DF84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26F7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TNNB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C651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038B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B78C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5DB5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</w:tr>
      <w:tr w:rsidR="00F26380" w:rsidRPr="0014033E" w14:paraId="591744B5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A0F9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DKK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3803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B6D7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1139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4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9D9D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</w:tr>
      <w:tr w:rsidR="00F26380" w:rsidRPr="0014033E" w14:paraId="6B076A5F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C831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EF72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B4C4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A091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9A96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</w:tr>
      <w:tr w:rsidR="00F26380" w:rsidRPr="0014033E" w14:paraId="1774D836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9E59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XIN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7C19" w14:textId="32F6CF99" w:rsidR="00F26380" w:rsidRPr="0014033E" w:rsidRDefault="00890691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HR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94A9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FF78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83E6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834</w:t>
            </w:r>
          </w:p>
        </w:tc>
      </w:tr>
      <w:tr w:rsidR="00F26380" w:rsidRPr="0014033E" w14:paraId="5552F906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584B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DKK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3CCA" w14:textId="704AC989" w:rsidR="00F26380" w:rsidRPr="0014033E" w:rsidRDefault="00890691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HR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01DA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D452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9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3C9B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980</w:t>
            </w:r>
          </w:p>
        </w:tc>
      </w:tr>
      <w:tr w:rsidR="00F26380" w:rsidRPr="0014033E" w14:paraId="36B68BA0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388A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DKK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EC6A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4FBD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C619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9A85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980</w:t>
            </w:r>
          </w:p>
        </w:tc>
      </w:tr>
      <w:tr w:rsidR="00F26380" w:rsidRPr="0014033E" w14:paraId="006355FB" w14:textId="77777777" w:rsidTr="00F26380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5284" w14:textId="77777777" w:rsidR="00F26380" w:rsidRPr="0014033E" w:rsidRDefault="00F26380" w:rsidP="006E51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SFRP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602D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Ade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9076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F135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9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5F49" w14:textId="77777777" w:rsidR="00F26380" w:rsidRPr="0014033E" w:rsidRDefault="00F26380" w:rsidP="006E51E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</w:rPr>
              <w:t>0.980</w:t>
            </w:r>
          </w:p>
        </w:tc>
      </w:tr>
    </w:tbl>
    <w:p w14:paraId="175FC64E" w14:textId="77777777" w:rsidR="00F26380" w:rsidRPr="00F26380" w:rsidRDefault="00F26380">
      <w:pPr>
        <w:rPr>
          <w:rFonts w:ascii="Times New Roman" w:hAnsi="Times New Roman" w:cs="Times New Roman"/>
        </w:rPr>
      </w:pPr>
    </w:p>
    <w:sectPr w:rsidR="00F26380" w:rsidRPr="00F26380" w:rsidSect="00C85EE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93D"/>
    <w:rsid w:val="0014033E"/>
    <w:rsid w:val="0036696D"/>
    <w:rsid w:val="006D0E5C"/>
    <w:rsid w:val="007F623E"/>
    <w:rsid w:val="00856859"/>
    <w:rsid w:val="008668B8"/>
    <w:rsid w:val="00890691"/>
    <w:rsid w:val="00A85B6E"/>
    <w:rsid w:val="00BF493D"/>
    <w:rsid w:val="00C85374"/>
    <w:rsid w:val="00C85EE9"/>
    <w:rsid w:val="00F263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1491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38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7</Words>
  <Characters>1069</Characters>
  <Application>Microsoft Macintosh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Ibrahim</dc:creator>
  <cp:keywords/>
  <dc:description/>
  <cp:lastModifiedBy>Ana Silva</cp:lastModifiedBy>
  <cp:revision>10</cp:revision>
  <dcterms:created xsi:type="dcterms:W3CDTF">2013-10-23T17:26:00Z</dcterms:created>
  <dcterms:modified xsi:type="dcterms:W3CDTF">2014-08-03T08:37:00Z</dcterms:modified>
</cp:coreProperties>
</file>